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7C157" w14:textId="77777777" w:rsidR="005675B7" w:rsidRDefault="007A0AEE" w:rsidP="005675B7">
      <w:pPr>
        <w:keepNext/>
        <w:ind w:left="-1276"/>
      </w:pPr>
      <w:r w:rsidRPr="007A0AEE">
        <w:rPr>
          <w:noProof/>
          <w:lang w:val="en-US"/>
        </w:rPr>
        <w:drawing>
          <wp:inline distT="0" distB="0" distL="0" distR="0" wp14:anchorId="3AC97829" wp14:editId="6ECC6463">
            <wp:extent cx="7228387" cy="8647289"/>
            <wp:effectExtent l="0" t="0" r="0" b="1905"/>
            <wp:docPr id="77" name="Imagen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25"/>
                    <a:stretch/>
                  </pic:blipFill>
                  <pic:spPr bwMode="auto">
                    <a:xfrm>
                      <a:off x="0" y="0"/>
                      <a:ext cx="7252202" cy="8675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22C41" w14:textId="3792F068" w:rsidR="006D6CEC" w:rsidRPr="00312859" w:rsidRDefault="005675B7" w:rsidP="005675B7">
      <w:pPr>
        <w:rPr>
          <w:rFonts w:ascii="Arial" w:hAnsi="Arial" w:cs="Arial"/>
          <w:lang w:val="en-US"/>
        </w:rPr>
      </w:pPr>
      <w:r w:rsidRPr="007F17AE">
        <w:rPr>
          <w:rFonts w:ascii="Arial" w:hAnsi="Arial" w:cs="Arial"/>
          <w:b/>
          <w:bCs/>
          <w:lang w:val="en-US"/>
        </w:rPr>
        <w:t xml:space="preserve">Additional file 1: Figure S1. </w:t>
      </w:r>
      <w:r w:rsidRPr="007F17AE">
        <w:rPr>
          <w:rFonts w:ascii="Arial" w:hAnsi="Arial" w:cs="Arial"/>
          <w:lang w:val="en-US"/>
        </w:rPr>
        <w:t xml:space="preserve">Flowchart used in the selection of the articles included in the study. The flowchart shows the sequence of criteria followed for the selection of the articles included. </w:t>
      </w:r>
      <w:bookmarkStart w:id="0" w:name="_GoBack"/>
      <w:bookmarkEnd w:id="0"/>
    </w:p>
    <w:sectPr w:rsidR="006D6CEC" w:rsidRPr="00312859" w:rsidSect="007A0AEE">
      <w:pgSz w:w="11906" w:h="16838"/>
      <w:pgMar w:top="568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0NDQyMjUyNTczszRU0lEKTi0uzszPAykwrgUANz1PYywAAAA="/>
  </w:docVars>
  <w:rsids>
    <w:rsidRoot w:val="007A0AEE"/>
    <w:rsid w:val="00312859"/>
    <w:rsid w:val="00466356"/>
    <w:rsid w:val="005675B7"/>
    <w:rsid w:val="005862D8"/>
    <w:rsid w:val="006D6CEC"/>
    <w:rsid w:val="007A0AEE"/>
    <w:rsid w:val="007F17AE"/>
    <w:rsid w:val="00B57D02"/>
    <w:rsid w:val="00BC30D8"/>
    <w:rsid w:val="00EF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2ED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75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D6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BC3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BC30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8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8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75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D6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BC30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Light">
    <w:name w:val="Grid Table Light"/>
    <w:basedOn w:val="TableNormal"/>
    <w:uiPriority w:val="40"/>
    <w:rsid w:val="00BC30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8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8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43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 oafi</dc:creator>
  <cp:lastModifiedBy>Maria Teresa Marcilone</cp:lastModifiedBy>
  <cp:revision>2</cp:revision>
  <dcterms:created xsi:type="dcterms:W3CDTF">2022-12-15T14:26:00Z</dcterms:created>
  <dcterms:modified xsi:type="dcterms:W3CDTF">2022-12-1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a2ba504e7b07debcf12a3ce9a23f35d0774a9d73354ab45f967089c544293c</vt:lpwstr>
  </property>
</Properties>
</file>